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90" w:type="dxa"/>
        <w:tblLook w:val="04A0" w:firstRow="1" w:lastRow="0" w:firstColumn="1" w:lastColumn="0" w:noHBand="0" w:noVBand="1"/>
      </w:tblPr>
      <w:tblGrid>
        <w:gridCol w:w="2410"/>
        <w:gridCol w:w="4253"/>
        <w:gridCol w:w="1559"/>
        <w:gridCol w:w="2268"/>
      </w:tblGrid>
      <w:tr w:rsidR="00542E8F" w:rsidRPr="00542E8F" w14:paraId="059FA956" w14:textId="77777777" w:rsidTr="00AB1A08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78079" w14:textId="77777777" w:rsidR="00542E8F" w:rsidRPr="00542E8F" w:rsidRDefault="00542E8F" w:rsidP="00AB1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85F40" w14:textId="77777777" w:rsidR="00542E8F" w:rsidRPr="00542E8F" w:rsidRDefault="00542E8F" w:rsidP="00AB1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E40E" w14:textId="77777777" w:rsidR="00542E8F" w:rsidRPr="00542E8F" w:rsidRDefault="00542E8F" w:rsidP="00AB1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lative importa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C3B4" w14:textId="77777777" w:rsidR="00542E8F" w:rsidRPr="00542E8F" w:rsidRDefault="00542E8F" w:rsidP="00AB1A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del distribution</w:t>
            </w:r>
          </w:p>
        </w:tc>
      </w:tr>
      <w:tr w:rsidR="00EE7D8E" w:rsidRPr="00542E8F" w14:paraId="1D7EBEC0" w14:textId="77777777" w:rsidTr="004607AD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ECA8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ve heigh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D83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wave he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E452" w14:textId="34651C7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ED71" w14:textId="7777777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</w:t>
            </w:r>
          </w:p>
        </w:tc>
      </w:tr>
      <w:tr w:rsidR="00EE7D8E" w:rsidRPr="00542E8F" w14:paraId="2355F1F7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9628" w14:textId="20B6D339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3E2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wave 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D5F4" w14:textId="459F1CF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E5C8" w14:textId="20D2082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30674D79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4F12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442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35A3" w14:textId="76C7150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660A" w14:textId="7777777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ussian</w:t>
            </w:r>
          </w:p>
        </w:tc>
      </w:tr>
      <w:tr w:rsidR="00EE7D8E" w:rsidRPr="00542E8F" w14:paraId="07B4EB7E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EB82" w14:textId="6F0B8788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97D1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129B" w14:textId="5AC29A9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8A71" w14:textId="2B79B2D3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A82F156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FD77" w14:textId="285B5E39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9D04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73AD" w14:textId="288E3B5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89CB" w14:textId="76CE21F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DC8D68C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39BE" w14:textId="543A8740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357F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0C32" w14:textId="49C37CE3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C9D0" w14:textId="5CF9EE5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083DD8F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BC96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9D7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7378" w14:textId="301E8F6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78C5" w14:textId="5A24A7A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ussian</w:t>
            </w:r>
          </w:p>
        </w:tc>
      </w:tr>
      <w:tr w:rsidR="00EE7D8E" w:rsidRPr="00542E8F" w14:paraId="601835B6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F11" w14:textId="25CA55AD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E140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3AAD" w14:textId="1B54ED0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E44D" w14:textId="71ED068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70F50F2F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7BDC" w14:textId="5E4597BA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5A3F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0CFD" w14:textId="724DC7D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012D" w14:textId="2D1FB00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5DFCE1EB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7763" w14:textId="2EDA9828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C770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EF8D" w14:textId="645C8C75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C23A" w14:textId="33B0A75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1D096F47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CCB6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gosity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41DF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0D75" w14:textId="0E9286A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2EAC" w14:textId="4B41D4A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ussian</w:t>
            </w:r>
          </w:p>
        </w:tc>
      </w:tr>
      <w:tr w:rsidR="00EE7D8E" w:rsidRPr="00542E8F" w14:paraId="06D7BB90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B4C3" w14:textId="7FEDF623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58A1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16BF" w14:textId="3E08170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5368" w14:textId="5255767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31900315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43AE" w14:textId="67088ADB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1ED0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D8AB" w14:textId="512BF19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006C" w14:textId="33AF3C2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5299D0F8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F9EB" w14:textId="4DC3F45C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9C8A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30D4" w14:textId="5CB8B20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EE8F" w14:textId="64A46EF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4FCD9436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9F05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 cov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765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5E7F" w14:textId="64EAB2D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F505" w14:textId="7777777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ero-inflated Beta</w:t>
            </w:r>
          </w:p>
        </w:tc>
      </w:tr>
      <w:tr w:rsidR="00EE7D8E" w:rsidRPr="00542E8F" w14:paraId="301D0895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BBD4" w14:textId="7A9EA8E8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702E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F72" w14:textId="2D5B9DF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D01F" w14:textId="454597F8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02454B38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155E" w14:textId="33C2D241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9DC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9579" w14:textId="51B258C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E7D3" w14:textId="19E3E72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754C746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5459" w14:textId="5408D8C2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AC3A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325E" w14:textId="58DA118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1F63" w14:textId="57287A45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F3E2D13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85A5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 cov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F424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E3D1" w14:textId="7ED050D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A17D" w14:textId="7777777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ero-inflated Beta</w:t>
            </w:r>
          </w:p>
        </w:tc>
      </w:tr>
      <w:tr w:rsidR="00EE7D8E" w:rsidRPr="00542E8F" w14:paraId="1C5C4222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04B2" w14:textId="42723C78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15DA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2955" w14:textId="34D8139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7340" w14:textId="014B8E9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3415CBD6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CAB3" w14:textId="3386A2DC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FF48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4738" w14:textId="45C7119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15EC" w14:textId="4AA985A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13A2FB01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A70F" w14:textId="4F228E8A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CDE2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0C01" w14:textId="593A74E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3EFB" w14:textId="64783E5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76E860DD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0457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 algae cov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7989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6765" w14:textId="4811705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5360" w14:textId="7777777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ero-inflated Beta</w:t>
            </w:r>
          </w:p>
        </w:tc>
      </w:tr>
      <w:tr w:rsidR="00EE7D8E" w:rsidRPr="00542E8F" w14:paraId="19EEBB0E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FA11" w14:textId="577055C4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3AB6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3E77" w14:textId="423333E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6014" w14:textId="366F4C4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3505C76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CF1D" w14:textId="0B9735C5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933B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167A" w14:textId="3C7888E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0A35" w14:textId="66CF15B0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14908EFF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E019" w14:textId="42F679D1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18FE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900F" w14:textId="55701F7C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4361" w14:textId="317FFA7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78506D29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8D4E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 cov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A1D0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889A" w14:textId="20377C5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869" w14:textId="7777777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ero-one inflated Beta</w:t>
            </w:r>
          </w:p>
        </w:tc>
      </w:tr>
      <w:tr w:rsidR="00EE7D8E" w:rsidRPr="00542E8F" w14:paraId="068BBE07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C6DD" w14:textId="30CB2150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E79F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A8B6" w14:textId="0FF509D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21F6" w14:textId="70A1108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0262F2D2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B5FC" w14:textId="7BC9CE6E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5B2B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3332" w14:textId="7427C01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F64F" w14:textId="6E0400E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582E175A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05A8" w14:textId="08014009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CDB0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8046" w14:textId="2646770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E521" w14:textId="2AA3937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7D61A40A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B4E7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habit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009F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deep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B398" w14:textId="6393010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B446" w14:textId="7777777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</w:t>
            </w:r>
          </w:p>
        </w:tc>
      </w:tr>
      <w:tr w:rsidR="00EE7D8E" w:rsidRPr="00542E8F" w14:paraId="5873BAA1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FFD5" w14:textId="4A2F810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4CF1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deep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AD17" w14:textId="778E349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28CA" w14:textId="34EDD65C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106F518C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85E2" w14:textId="1B75C0FD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0F50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deep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2C3B" w14:textId="52E6948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A7CD" w14:textId="23455640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43CC00C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14E5" w14:textId="0F795C6A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4F08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deep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EECD" w14:textId="42B7DAC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02EB" w14:textId="360A8C0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400ECCF0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5B8F" w14:textId="3DDB1252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5691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deep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B572" w14:textId="3402187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95CD" w14:textId="4DAA938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5FA41811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E982" w14:textId="185A960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DD4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deep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6183" w14:textId="46FFEF1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9B35" w14:textId="23EB6C1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1CF8AEC0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3FE2" w14:textId="663A53E5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96AB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deep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0898" w14:textId="6A7D8AC8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8D55" w14:textId="199F0028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5F8C6396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D06C" w14:textId="66B171B9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7C73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deep: Large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30F9" w14:textId="1BF07CE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C190" w14:textId="03D5C8C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31416D83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6D20" w14:textId="4064B7E0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333A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deep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004D" w14:textId="6FCC7FD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67B6" w14:textId="3B84A115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1B9ECFBE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FD80" w14:textId="72EED4E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F936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deep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AB2" w14:textId="58D7856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B3B3" w14:textId="6A24893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4EDCBAB9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6D36" w14:textId="4F6A9B8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8B81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p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BA5D" w14:textId="66E88E8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6E34" w14:textId="16B08348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49E4212D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3263" w14:textId="47DD5C64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B803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p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1FD6" w14:textId="40A3728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18EE" w14:textId="0CA9308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0AABB829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9676" w14:textId="122E33B6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01E9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27B4" w14:textId="55DDCCF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F8FC" w14:textId="51B6AC6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172614FB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C3D9" w14:textId="11827642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5C8F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B62F" w14:textId="55EE3FF5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19EC" w14:textId="68013965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7290E083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509" w14:textId="54FF6ABD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486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1C05" w14:textId="37EF96C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BBEA" w14:textId="1203BE3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6C891C7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FFFF" w14:textId="65AEA74E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9D98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C6C2" w14:textId="34B69183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C197" w14:textId="34A44A3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6715677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438D" w14:textId="78554296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6446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Large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8236" w14:textId="21C4EA5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0E9B" w14:textId="1DC0402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D20BC65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0918" w14:textId="79E859DE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ACD8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p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AD1D" w14:textId="2F98D54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18C9" w14:textId="736AE585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058D8046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65AE" w14:textId="61CC90B5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88C5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p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CF20" w14:textId="389159D0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C523" w14:textId="66F4241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02703405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A585" w14:textId="7FD861B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99D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DBA6" w14:textId="1F0E5CBC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5150" w14:textId="3F195B1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8EEEA00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202" w14:textId="2B29B440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B76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B321" w14:textId="2DA29653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CD6E" w14:textId="4AC8B8A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7A9B3C5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D132" w14:textId="79F4BE02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6B24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2735" w14:textId="76F8227C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0214" w14:textId="115FDD9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612975B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8C2B" w14:textId="3D2A4CDC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3447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3592" w14:textId="1A80DFB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2191" w14:textId="25C3DEC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89348BF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7C89" w14:textId="1AD370C3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84F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p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A311" w14:textId="2466D9C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B631" w14:textId="6646C06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0B377E56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A425" w14:textId="3C999E5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1AB3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173A" w14:textId="38F0287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C984" w14:textId="4350F5A8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3DE9BB5A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5140" w14:textId="6C5C3D9A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044E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E826" w14:textId="4181DF0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BC0A" w14:textId="13ED02A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10B22A14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3EF1" w14:textId="29B44085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75D3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deep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E410" w14:textId="3A5B796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0D70" w14:textId="068A90B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2CF56BC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F113" w14:textId="031C06A9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1508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deep: Large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B769" w14:textId="28F5253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1960" w14:textId="0CDF699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4B728227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427E" w14:textId="65383ACA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873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deep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C9C2" w14:textId="7D3D0BF3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03D2" w14:textId="71E3ACC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10681EFA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FD8B" w14:textId="39343678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7C22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deep: Large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1EDD" w14:textId="6E9051C5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CE17" w14:textId="466790E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4DAF1851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0F67" w14:textId="231A7755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86D6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deep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7DDB" w14:textId="128E6BD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2AA6" w14:textId="0E2FB715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5DED427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B87C" w14:textId="4960B445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5DD0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deep: Large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DC8F" w14:textId="59B354C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5EA6" w14:textId="578F5215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5788D23A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D1CF" w14:textId="1DF0A458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AC6B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deep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3E1" w14:textId="76ADC49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94DD" w14:textId="304CC4F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3CB0B808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E326" w14:textId="33DD7F50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E7BF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deep: Large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540B" w14:textId="52CFFC6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F2AD" w14:textId="0C2D5A0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4D7664C6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D4EF" w14:textId="5369F481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C058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deep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E2E9" w14:textId="1E749CC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D08C" w14:textId="42E382A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32FAE5A1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D892" w14:textId="22D5EDE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2E4F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deep: Large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5B4D" w14:textId="0E1D746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6134" w14:textId="2D181EC8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A43DA42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0DE1" w14:textId="0414861F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5A04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deep: Large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06CC" w14:textId="2E2D0B0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948E" w14:textId="11619788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144475DC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0B8A" w14:textId="226A0684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86C0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p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3084" w14:textId="4D09F1F3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1DB4" w14:textId="67FEEAB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3EB8F076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28F4" w14:textId="5888B2B8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DCAE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AFFD" w14:textId="6F3D3865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6044" w14:textId="397F2BB3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47D3D14C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BDF3" w14:textId="0F3D229A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005F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Large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2855" w14:textId="7116495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2D54" w14:textId="5EBC34D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557DE655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2C06" w14:textId="376514AF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ACB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77DF" w14:textId="2F6B73E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7C1B" w14:textId="7544DD05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30EFFCAF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3281" w14:textId="3BD753E4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60B8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Large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5539" w14:textId="06AF530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894" w14:textId="6DE007B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7D79B271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9407" w14:textId="4EBA3542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8AD6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</w:t>
            </w: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p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19B9" w14:textId="20F843B3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A0DA" w14:textId="4695F8D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741772CA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A4CB" w14:textId="589A003D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D072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p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0F2" w14:textId="0389441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AAFD" w14:textId="02780A7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3C17F8B4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A924" w14:textId="27080724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AA5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74EB" w14:textId="292D5AF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51FB" w14:textId="5236B0E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098902A2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E827" w14:textId="7A06C7E4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2D68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D7C1" w14:textId="7EE7326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F350" w14:textId="172D6BC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BDD25FD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A7AA" w14:textId="712F7188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020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Large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3F4D" w14:textId="4539A40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6EF8" w14:textId="448D9F2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4BBAFD3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4B88" w14:textId="44236A6A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542F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5641" w14:textId="53E13823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EAE1" w14:textId="08200C9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094CCBF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15AF" w14:textId="1DB62FAA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A0DB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Large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D9EF" w14:textId="0D9984EC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80A3" w14:textId="508FB9C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12661DA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ABEE" w14:textId="714F4759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9C8F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Small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p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DE49" w14:textId="1CEB7E5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632D" w14:textId="34D6AE4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0829A60D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E45B" w14:textId="09712330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29B6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p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FCDD" w14:textId="72D7DD9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8AA5" w14:textId="2AE7DED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7F853CCE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E67D" w14:textId="545F93AC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11DE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re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3DEE" w14:textId="43FB50C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837D" w14:textId="1C5C8ED0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0F38FEC9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A858" w14:textId="71B0FFE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F509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 shallow: Medium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s free-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3589" w14:textId="0F16E4E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8564" w14:textId="25DF779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08F3ED3F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1401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ensity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1991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BA27" w14:textId="6F34AF5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21EB" w14:textId="7777777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 negative binomial</w:t>
            </w:r>
          </w:p>
        </w:tc>
      </w:tr>
      <w:tr w:rsidR="00EE7D8E" w:rsidRPr="00542E8F" w14:paraId="50ADC62A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3832" w14:textId="0F7D8218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9362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D970" w14:textId="01B93E1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786D" w14:textId="0B3BC11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5C096648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078F" w14:textId="5CF49CD2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CBA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4D58" w14:textId="44C003C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E3DD" w14:textId="0E6BCBC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3696E890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BF8E" w14:textId="2F3116C8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9DE7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6F60" w14:textId="3505E800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8226" w14:textId="58764AA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C059C67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A06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ensity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2D58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6834" w14:textId="6C13111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67A2" w14:textId="357FE40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 negative binomial</w:t>
            </w:r>
          </w:p>
        </w:tc>
      </w:tr>
      <w:tr w:rsidR="00EE7D8E" w:rsidRPr="00542E8F" w14:paraId="0F450E87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DA48" w14:textId="2F3171C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E535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EF35" w14:textId="2A23CCA8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8CA2" w14:textId="08F7A46C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30CCEBF9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0544" w14:textId="16E69C4A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F2B2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6D35" w14:textId="4FC2AE6C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5C3B" w14:textId="1F6B701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417B7E72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D33" w14:textId="280670D1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0AC7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588B" w14:textId="71E91A90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CE0C" w14:textId="77B9012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058EFB28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BE52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ensity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20A2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E6AE" w14:textId="02453CB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768D" w14:textId="065AFBB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 negative binomial</w:t>
            </w:r>
          </w:p>
        </w:tc>
      </w:tr>
      <w:tr w:rsidR="00EE7D8E" w:rsidRPr="00542E8F" w14:paraId="3DE821EF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F1CA" w14:textId="0933D484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BE6D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58F3" w14:textId="297F72F0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E23" w14:textId="25CB2B63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453A5035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90AA" w14:textId="3A2D5CFC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7E22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B6EB" w14:textId="7458153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23AC" w14:textId="7E4C4AA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5BF6ECBB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C91C" w14:textId="5A6942DB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186E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04F5" w14:textId="39A26E3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269" w14:textId="4FD9ED9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44AEDD4C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B0AE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vignyi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iomas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C886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70D5" w14:textId="7667D40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5F0B" w14:textId="7777777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 Gamma</w:t>
            </w:r>
          </w:p>
        </w:tc>
      </w:tr>
      <w:tr w:rsidR="00EE7D8E" w:rsidRPr="00542E8F" w14:paraId="0CCCACDF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7E36" w14:textId="745C5BAD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89AC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8431" w14:textId="676A746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3D9D" w14:textId="0C0C7D0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205D56D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8BCE" w14:textId="322B3522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186E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0F72" w14:textId="719F369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804D" w14:textId="562509D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0ACA6E89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8D10" w14:textId="6AA43232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902E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07BC" w14:textId="28A688B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74AA" w14:textId="65F7AC4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754969F8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29E8" w14:textId="67587828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iomas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5C3B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310D" w14:textId="5A979E8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B5F5" w14:textId="0CB11B7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 Gamma</w:t>
            </w:r>
          </w:p>
        </w:tc>
      </w:tr>
      <w:tr w:rsidR="00EE7D8E" w:rsidRPr="00542E8F" w14:paraId="53C781D9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3380" w14:textId="7C5B1A4F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7844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761D" w14:textId="565CADE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ECDC" w14:textId="3C0F9C5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5F3BD868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3814" w14:textId="503D8664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0D5E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882B" w14:textId="654CD35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BC3B" w14:textId="3DEDD54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5CF040D7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F7BC" w14:textId="2C8698C1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94A1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BA35" w14:textId="614B7DB6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554D" w14:textId="681BE18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72888F86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5818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iomas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37FB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78EB" w14:textId="5450DE1C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95F4" w14:textId="0177D49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 Gamma</w:t>
            </w:r>
          </w:p>
        </w:tc>
      </w:tr>
      <w:tr w:rsidR="00EE7D8E" w:rsidRPr="00542E8F" w14:paraId="68A5F0B6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F85E" w14:textId="063ABDF6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358B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F807" w14:textId="0156CFAC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F8EA" w14:textId="38AC15C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40F6B49E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6FCD" w14:textId="29E8A125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E4B7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de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00C4" w14:textId="419EDC3E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5990" w14:textId="3CCD5CAC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7229042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D9EE" w14:textId="0DCE3061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52B5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H sha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BC07" w14:textId="2B37AD65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1CF5" w14:textId="2D690E5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4855E7A4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917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ear displacemen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2D86" w14:textId="114C888D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1st recap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432D" w14:textId="337D899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D27E" w14:textId="7777777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 Gamma</w:t>
            </w:r>
          </w:p>
        </w:tc>
      </w:tr>
      <w:tr w:rsidR="00EE7D8E" w:rsidRPr="00542E8F" w14:paraId="0F0BE8C8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5D71" w14:textId="488DE1BA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69E2" w14:textId="441A5333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2nd recap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AE8F" w14:textId="38C0F350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8B47" w14:textId="22DF403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7F3F6CA4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E6CB" w14:textId="06197CC8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E50A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1st recap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B507" w14:textId="70CE106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CC3E" w14:textId="69AE5A6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F074BC0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D52D" w14:textId="1AD4C0D4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F417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2nd recap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00E8" w14:textId="3264A3E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82FF" w14:textId="60CF5A5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983F15C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D9CB" w14:textId="6EF63305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20CD" w14:textId="70B489C0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1st recap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536E" w14:textId="5D3C9AF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7F92" w14:textId="0DC9A08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1B2B8E0F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30C9" w14:textId="761034E2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6B1B" w14:textId="5306DFE8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2nd recap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CDB6" w14:textId="3C8877E0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B655" w14:textId="0B2074F3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2AC0F184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8B3F" w14:textId="66C9BBDC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D9C3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1st recap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DAA4" w14:textId="6BEEBF0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A663" w14:textId="7733453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1AEB5810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2EB8" w14:textId="6438C734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138D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rassispina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2nd recap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BF5F" w14:textId="748E9E6F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6D5C" w14:textId="04F294D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E20E952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1808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 composi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C9EB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sta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FC23" w14:textId="08AE361B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944B" w14:textId="7777777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 binomial</w:t>
            </w:r>
          </w:p>
        </w:tc>
      </w:tr>
      <w:tr w:rsidR="00EE7D8E" w:rsidRPr="00542E8F" w14:paraId="1BCB027D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D417" w14:textId="47BFCFE3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665F" w14:textId="7777777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1st recap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39A2" w14:textId="24F12DE9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BDA4" w14:textId="0840CB3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6A4EC4F3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3AF1" w14:textId="24971D72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1EF8" w14:textId="779028C6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2nd recap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EDC2" w14:textId="30CE81C5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E0E7" w14:textId="38C033B4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76F165DE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7F9B" w14:textId="54515A0E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5BA4" w14:textId="1CD78CE1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sta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5FA5" w14:textId="4774708D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1835" w14:textId="408C4181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3DBE04C9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F3D4" w14:textId="4FF8BB67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E15C" w14:textId="395BABA0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1st recaptur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5BFD" w14:textId="23B10BE2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E361" w14:textId="5FB9C5C8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7D8E" w:rsidRPr="00542E8F" w14:paraId="7A2F598F" w14:textId="77777777" w:rsidTr="004607A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A794C" w14:textId="143A42FA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C3021" w14:textId="77FAC692" w:rsidR="00EE7D8E" w:rsidRPr="00542E8F" w:rsidRDefault="00EE7D8E" w:rsidP="00EE7D8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H: </w:t>
            </w:r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42E8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542E8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 2nd recapt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F1B75" w14:textId="55BCC38A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7D8E">
              <w:rPr>
                <w:rFonts w:ascii="Calibri" w:hAnsi="Calibri" w:cs="Calibr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D3D8E" w14:textId="74E57447" w:rsidR="00EE7D8E" w:rsidRPr="00542E8F" w:rsidRDefault="00EE7D8E" w:rsidP="00EE7D8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1F52D6EB" w14:textId="77777777" w:rsidR="004A7733" w:rsidRDefault="004A7733"/>
    <w:sectPr w:rsidR="004A7733" w:rsidSect="00542E8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DDC"/>
    <w:rsid w:val="00027251"/>
    <w:rsid w:val="001E2776"/>
    <w:rsid w:val="00327DA1"/>
    <w:rsid w:val="004607AD"/>
    <w:rsid w:val="004A7733"/>
    <w:rsid w:val="004B3AF7"/>
    <w:rsid w:val="00542E8F"/>
    <w:rsid w:val="005E35B2"/>
    <w:rsid w:val="00665838"/>
    <w:rsid w:val="008130FE"/>
    <w:rsid w:val="008B6DC2"/>
    <w:rsid w:val="008C7DDC"/>
    <w:rsid w:val="00AB1A08"/>
    <w:rsid w:val="00AC53B3"/>
    <w:rsid w:val="00DD31A3"/>
    <w:rsid w:val="00EE7D8E"/>
    <w:rsid w:val="00FA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3C420"/>
  <w15:chartTrackingRefBased/>
  <w15:docId w15:val="{0DFE8912-D277-3447-83E7-9515ECB7A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7DD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7DDC"/>
    <w:rPr>
      <w:color w:val="954F72"/>
      <w:u w:val="single"/>
    </w:rPr>
  </w:style>
  <w:style w:type="paragraph" w:customStyle="1" w:styleId="msonormal0">
    <w:name w:val="msonormal"/>
    <w:basedOn w:val="Normal"/>
    <w:rsid w:val="008C7D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6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3</Pages>
  <Words>724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ZA DOMINIC FRANCO CASQUEJO</dc:creator>
  <cp:keywords/>
  <dc:description/>
  <cp:lastModifiedBy>BELLEZA DOMINIC FRANCO CASQUEJO</cp:lastModifiedBy>
  <cp:revision>12</cp:revision>
  <dcterms:created xsi:type="dcterms:W3CDTF">2023-02-25T12:04:00Z</dcterms:created>
  <dcterms:modified xsi:type="dcterms:W3CDTF">2023-03-11T03:47:00Z</dcterms:modified>
</cp:coreProperties>
</file>